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9 Appendix. Assessment of evidence quality for each outcome</w:t>
      </w:r>
    </w:p>
    <w:tbl>
      <w:tblPr>
        <w:tblW w:w="5000" w:type="pct"/>
        <w:jc w:val="left"/>
        <w:tblInd w:w="1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6"/>
        <w:gridCol w:w="1401"/>
        <w:gridCol w:w="22"/>
        <w:gridCol w:w="708"/>
        <w:gridCol w:w="33"/>
        <w:gridCol w:w="1094"/>
        <w:gridCol w:w="1023"/>
        <w:gridCol w:w="930"/>
        <w:gridCol w:w="1300"/>
        <w:gridCol w:w="881"/>
        <w:gridCol w:w="1013"/>
        <w:gridCol w:w="1014"/>
        <w:gridCol w:w="1690"/>
        <w:gridCol w:w="1125"/>
        <w:gridCol w:w="1055"/>
        <w:gridCol w:w="53"/>
      </w:tblGrid>
      <w:tr>
        <w:trPr>
          <w:trHeight w:val="312" w:hRule="atLeast"/>
        </w:trPr>
        <w:tc>
          <w:tcPr>
            <w:tcW w:w="7127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189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No of patients</w:t>
            </w:r>
          </w:p>
        </w:tc>
        <w:tc>
          <w:tcPr>
            <w:tcW w:w="270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Effect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Quality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Importance</w:t>
            </w:r>
          </w:p>
        </w:tc>
        <w:tc>
          <w:tcPr>
            <w:tcW w:w="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7127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89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0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No of studies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LO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Relativ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Absolute</w:t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LOS (Better indicated by lower values)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38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3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D 2.5 lower (3.04 to 1.97 lo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OO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LOW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CRITICAL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Overall complications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34/637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5.3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120/637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8.8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28 (0.2 to 0.41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36 fewer per 1000 (from 111 fewer to 151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PONV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23/463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5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73/463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5.8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33 (0.21 to 0.5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06 fewer per 1000 (from 79 fewer to 125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Facial edema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10/34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2.9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53/34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5.4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2 (0.11 to 0.38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23 fewer per 1000 (from 96 fewer to 137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Lo</w:t>
            </w: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w</w:t>
            </w: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 xml:space="preserve"> back pain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15/28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5.3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53/28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8.7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28 (0.16 to 0.49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34 fewer per 1000 (from 95 fewer to 157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Urinary retention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3/28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.1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39/284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3.7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12 (0.05 to 0.3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21 fewer per 1000 (from 96 fewer to 130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Haemorrhage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3/315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1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 xml:space="preserve">20/315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(6.3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R 0.19 (0.07 to 0.55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1 fewer per 1000 (from 29 fewer to 59 fe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ÅÅ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VAS score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39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39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D 1.07 lower (1.46 to 0.67 lo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OO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LOW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Anxiety score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29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296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MD 2.13 lower (2.83 to 1.44 lo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OO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LOW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9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 xml:space="preserve">Depression score </w:t>
            </w:r>
          </w:p>
        </w:tc>
        <w:tc>
          <w:tcPr>
            <w:tcW w:w="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serious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214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21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SMD 2.42 lower (3.13 to 1.71 lower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Symbol" w:hAnsi="Symbol" w:eastAsia="宋体;SimSun" w:cs="Symbol"/>
                <w:kern w:val="0"/>
                <w:sz w:val="16"/>
                <w:szCs w:val="16"/>
              </w:rPr>
            </w:pPr>
            <w:r>
              <w:rPr>
                <w:rFonts w:eastAsia="宋体;SimSun" w:cs="Symbol" w:ascii="Symbol" w:hAnsi="Symbol"/>
                <w:kern w:val="0"/>
                <w:sz w:val="16"/>
                <w:szCs w:val="16"/>
              </w:rPr>
              <w:t>ÅOOO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VERY LOW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IMPORTANT</w:t>
            </w:r>
          </w:p>
        </w:tc>
        <w:tc>
          <w:tcPr>
            <w:tcW w:w="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16"/>
          <w:szCs w:val="16"/>
        </w:rPr>
      </w:pP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 Risk of bias was downgraded because most of the included RCTs were at moderate risk of bias due to incomplete data.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  <w:vertAlign w:val="superscript"/>
        </w:rPr>
        <w:t>2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 There were large differences in point estimates between studies, small overlap of confidence intervals, or large heterogeneity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16"/>
          <w:szCs w:val="16"/>
        </w:rPr>
      </w:pP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>Abbreviations: ERAS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>,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 Enhanced Recovery After Surgery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>SC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>,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 standard care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CI, confidence interval; MD, mean difference; 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 xml:space="preserve">SMD; standardized mean difference; </w:t>
      </w:r>
      <w:r>
        <w:rPr>
          <w:rFonts w:eastAsia="宋体;SimSun" w:cs="Times New Roman" w:ascii="Times New Roman" w:hAnsi="Times New Roman"/>
          <w:color w:val="000000"/>
          <w:kern w:val="0"/>
          <w:sz w:val="16"/>
          <w:szCs w:val="16"/>
        </w:rPr>
        <w:t>RR, risk rati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bookmarkStart w:id="0" w:name="_Hlk129174652"/>
      <w:bookmarkEnd w:id="0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26:00Z</dcterms:created>
  <dc:creator>午玉琦</dc:creator>
  <dc:description/>
  <cp:keywords/>
  <dc:language>en-US</dc:language>
  <cp:lastModifiedBy>午 玉琦</cp:lastModifiedBy>
  <dcterms:modified xsi:type="dcterms:W3CDTF">2023-08-04T0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ce73a116b0ebfdd300c0350c9ddd5936c4b5911e3638df5337faf2d06ae1d9</vt:lpwstr>
  </property>
  <property fmtid="{D5CDD505-2E9C-101B-9397-08002B2CF9AE}" pid="3" name="KSOProductBuildVer">
    <vt:lpwstr>2052-9.1.0.3914</vt:lpwstr>
  </property>
</Properties>
</file>